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74A" w:rsidRPr="009D1182" w:rsidRDefault="00F00C1A" w:rsidP="0030574A">
      <w:pPr>
        <w:spacing w:line="480" w:lineRule="auto"/>
        <w:rPr>
          <w:rFonts w:ascii="Times New Roman" w:hAnsi="Times New Roman" w:cs="Times New Roman"/>
        </w:rPr>
      </w:pPr>
      <w:r w:rsidRPr="00F00C1A">
        <w:rPr>
          <w:rFonts w:ascii="Times New Roman" w:hAnsi="Times New Roman" w:cs="Times New Roman"/>
          <w:b/>
          <w:u w:val="single"/>
        </w:rPr>
        <w:t>Additional file 1</w:t>
      </w:r>
      <w:r>
        <w:rPr>
          <w:rFonts w:ascii="Times New Roman" w:hAnsi="Times New Roman" w:cs="Times New Roman"/>
        </w:rPr>
        <w:t xml:space="preserve">: </w:t>
      </w:r>
      <w:r w:rsidR="00C25208">
        <w:rPr>
          <w:rFonts w:ascii="Times New Roman" w:hAnsi="Times New Roman" w:cs="Times New Roman"/>
        </w:rPr>
        <w:t xml:space="preserve">Example </w:t>
      </w:r>
      <w:bookmarkStart w:id="0" w:name="_GoBack"/>
      <w:bookmarkEnd w:id="0"/>
      <w:r>
        <w:rPr>
          <w:rFonts w:ascii="Times New Roman" w:hAnsi="Times New Roman" w:cs="Times New Roman"/>
        </w:rPr>
        <w:t>Schedule</w:t>
      </w:r>
    </w:p>
    <w:tbl>
      <w:tblPr>
        <w:tblStyle w:val="TableGrid"/>
        <w:tblW w:w="10990" w:type="dxa"/>
        <w:tblInd w:w="-5" w:type="dxa"/>
        <w:tblLayout w:type="fixed"/>
        <w:tblLook w:val="04A0"/>
      </w:tblPr>
      <w:tblGrid>
        <w:gridCol w:w="1481"/>
        <w:gridCol w:w="1640"/>
        <w:gridCol w:w="1981"/>
        <w:gridCol w:w="2048"/>
        <w:gridCol w:w="1920"/>
        <w:gridCol w:w="1920"/>
      </w:tblGrid>
      <w:tr w:rsidR="00CD0854" w:rsidRPr="001F0B59" w:rsidTr="00BC3930">
        <w:trPr>
          <w:trHeight w:val="428"/>
        </w:trPr>
        <w:tc>
          <w:tcPr>
            <w:tcW w:w="1481" w:type="dxa"/>
            <w:shd w:val="clear" w:color="auto" w:fill="FFFFFF" w:themeFill="background1"/>
          </w:tcPr>
          <w:p w:rsidR="00C22D64" w:rsidRPr="0030660A" w:rsidRDefault="00C22D64" w:rsidP="002731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Day 1</w:t>
            </w:r>
          </w:p>
        </w:tc>
        <w:tc>
          <w:tcPr>
            <w:tcW w:w="1981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Day 2</w:t>
            </w:r>
          </w:p>
        </w:tc>
        <w:tc>
          <w:tcPr>
            <w:tcW w:w="2048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Day 3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Day 4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Day 5</w:t>
            </w:r>
          </w:p>
        </w:tc>
      </w:tr>
      <w:tr w:rsidR="00CD0854" w:rsidRPr="001F0B59" w:rsidTr="00BC3930">
        <w:trPr>
          <w:trHeight w:val="474"/>
        </w:trPr>
        <w:tc>
          <w:tcPr>
            <w:tcW w:w="1481" w:type="dxa"/>
            <w:shd w:val="clear" w:color="auto" w:fill="FFFFFF" w:themeFill="background1"/>
          </w:tcPr>
          <w:p w:rsidR="00C22D64" w:rsidRPr="0030660A" w:rsidRDefault="00C22D64" w:rsidP="002731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tation</w:t>
            </w: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otation</w:t>
            </w: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Rotation 3</w:t>
            </w:r>
          </w:p>
        </w:tc>
      </w:tr>
      <w:tr w:rsidR="00CD0854" w:rsidRPr="001F0B59" w:rsidTr="00CD0854">
        <w:trPr>
          <w:trHeight w:val="1405"/>
        </w:trPr>
        <w:tc>
          <w:tcPr>
            <w:tcW w:w="1481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8am-12pm</w:t>
            </w:r>
          </w:p>
        </w:tc>
        <w:tc>
          <w:tcPr>
            <w:tcW w:w="1640" w:type="dxa"/>
            <w:shd w:val="clear" w:color="auto" w:fill="FFFFFF" w:themeFill="background1"/>
          </w:tcPr>
          <w:p w:rsidR="00C22D64" w:rsidRDefault="00C22D64" w:rsidP="00C22D6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The Essentials</w:t>
            </w:r>
          </w:p>
          <w:p w:rsidR="00D04BB4" w:rsidRPr="00C22D64" w:rsidRDefault="00D04BB4" w:rsidP="00D04BB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C22D64" w:rsidRPr="0030660A" w:rsidRDefault="00C22D64" w:rsidP="0027310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Ultrasound Training</w:t>
            </w:r>
          </w:p>
          <w:p w:rsidR="00C22D64" w:rsidRPr="0030660A" w:rsidRDefault="00C22D64" w:rsidP="00C22D64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FFFFFF" w:themeFill="background1"/>
          </w:tcPr>
          <w:p w:rsidR="00C22D64" w:rsidRPr="00C22D64" w:rsidRDefault="00C22D64" w:rsidP="00C22D6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Communication Skills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C22D64" w:rsidRDefault="00C22D64" w:rsidP="00C22D6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On Call Crisis Management 1</w:t>
            </w:r>
          </w:p>
          <w:p w:rsidR="00C22D64" w:rsidRPr="0030660A" w:rsidRDefault="00C22D64" w:rsidP="00273109">
            <w:pPr>
              <w:ind w:left="162" w:hanging="162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Central Venous Lines</w:t>
            </w:r>
          </w:p>
        </w:tc>
      </w:tr>
      <w:tr w:rsidR="00CD0854" w:rsidRPr="001F0B59" w:rsidTr="00BC3930">
        <w:trPr>
          <w:trHeight w:val="428"/>
        </w:trPr>
        <w:tc>
          <w:tcPr>
            <w:tcW w:w="1481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8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Rotation 2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Rotation 4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Rotation 6</w:t>
            </w:r>
          </w:p>
        </w:tc>
      </w:tr>
      <w:tr w:rsidR="00CD0854" w:rsidRPr="001F0B59" w:rsidTr="00CD0854">
        <w:trPr>
          <w:trHeight w:val="1749"/>
        </w:trPr>
        <w:tc>
          <w:tcPr>
            <w:tcW w:w="1481" w:type="dxa"/>
            <w:shd w:val="clear" w:color="auto" w:fill="FFFFFF" w:themeFill="background1"/>
          </w:tcPr>
          <w:p w:rsidR="00C22D64" w:rsidRPr="0030660A" w:rsidRDefault="00C22D64" w:rsidP="002731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1pm-5pm</w:t>
            </w:r>
          </w:p>
        </w:tc>
        <w:tc>
          <w:tcPr>
            <w:tcW w:w="1640" w:type="dxa"/>
            <w:shd w:val="clear" w:color="auto" w:fill="FFFFFF" w:themeFill="background1"/>
          </w:tcPr>
          <w:p w:rsidR="00C22D64" w:rsidRDefault="00C22D64" w:rsidP="00C22D6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Needles 101</w:t>
            </w:r>
            <w:r w:rsidR="00CD0854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:rsidR="00D04BB4" w:rsidRPr="0030660A" w:rsidRDefault="00D04BB4" w:rsidP="00C22D64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81" w:type="dxa"/>
            <w:shd w:val="clear" w:color="auto" w:fill="FFFFFF" w:themeFill="background1"/>
          </w:tcPr>
          <w:p w:rsidR="00C22D64" w:rsidRPr="00C22D64" w:rsidRDefault="00C22D64" w:rsidP="00C22D6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Ultrasound  Training</w:t>
            </w:r>
          </w:p>
        </w:tc>
        <w:tc>
          <w:tcPr>
            <w:tcW w:w="2048" w:type="dxa"/>
            <w:shd w:val="clear" w:color="auto" w:fill="FFFFFF" w:themeFill="background1"/>
          </w:tcPr>
          <w:p w:rsidR="00C22D64" w:rsidRPr="00C22D64" w:rsidRDefault="00C22D64" w:rsidP="00C22D6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EHR applied cases</w:t>
            </w:r>
          </w:p>
          <w:p w:rsidR="00C22D64" w:rsidRPr="0030660A" w:rsidRDefault="00C22D64" w:rsidP="00273109">
            <w:pPr>
              <w:ind w:left="162" w:hanging="162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920" w:type="dxa"/>
            <w:shd w:val="clear" w:color="auto" w:fill="FFFFFF" w:themeFill="background1"/>
          </w:tcPr>
          <w:p w:rsidR="00C22D64" w:rsidRPr="0030660A" w:rsidRDefault="00C22D64" w:rsidP="00273109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Thora &amp; Para</w:t>
            </w:r>
          </w:p>
        </w:tc>
        <w:tc>
          <w:tcPr>
            <w:tcW w:w="1920" w:type="dxa"/>
            <w:shd w:val="clear" w:color="auto" w:fill="FFFFFF" w:themeFill="background1"/>
          </w:tcPr>
          <w:p w:rsidR="00C22D64" w:rsidRPr="00C22D64" w:rsidRDefault="00C22D64" w:rsidP="00C22D64">
            <w:pPr>
              <w:spacing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660A">
              <w:rPr>
                <w:rFonts w:ascii="Times New Roman" w:hAnsi="Times New Roman" w:cs="Times New Roman"/>
                <w:b/>
                <w:sz w:val="20"/>
                <w:szCs w:val="20"/>
              </w:rPr>
              <w:t>On Call Crisis Management 2</w:t>
            </w:r>
          </w:p>
          <w:p w:rsidR="00C22D64" w:rsidRPr="0030660A" w:rsidRDefault="00C22D64" w:rsidP="00273109">
            <w:pPr>
              <w:ind w:left="162" w:hanging="162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</w:tr>
    </w:tbl>
    <w:p w:rsidR="00876D52" w:rsidRPr="005A7FA5" w:rsidRDefault="00725E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In 2015 “Needles 101” was moved to the morning with “The Essentials” and another half-day ultrasound session was added.  </w:t>
      </w:r>
    </w:p>
    <w:sectPr w:rsidR="00876D52" w:rsidRPr="005A7FA5" w:rsidSect="00CD085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30574A"/>
    <w:rsid w:val="00030C31"/>
    <w:rsid w:val="00047661"/>
    <w:rsid w:val="00047FE6"/>
    <w:rsid w:val="000576D8"/>
    <w:rsid w:val="00067FCD"/>
    <w:rsid w:val="0009739C"/>
    <w:rsid w:val="00146EA9"/>
    <w:rsid w:val="00155354"/>
    <w:rsid w:val="002D7C03"/>
    <w:rsid w:val="002F285F"/>
    <w:rsid w:val="002F42FC"/>
    <w:rsid w:val="0030574A"/>
    <w:rsid w:val="0030660A"/>
    <w:rsid w:val="00314D54"/>
    <w:rsid w:val="00336765"/>
    <w:rsid w:val="00342C69"/>
    <w:rsid w:val="0034428A"/>
    <w:rsid w:val="0036123E"/>
    <w:rsid w:val="003747F6"/>
    <w:rsid w:val="003A693E"/>
    <w:rsid w:val="003F4FE2"/>
    <w:rsid w:val="0040702B"/>
    <w:rsid w:val="00437938"/>
    <w:rsid w:val="004622CB"/>
    <w:rsid w:val="00491A2C"/>
    <w:rsid w:val="004E274F"/>
    <w:rsid w:val="0051710A"/>
    <w:rsid w:val="0051746D"/>
    <w:rsid w:val="00574A0E"/>
    <w:rsid w:val="005A22DB"/>
    <w:rsid w:val="005A7FA5"/>
    <w:rsid w:val="005B4773"/>
    <w:rsid w:val="005C04AE"/>
    <w:rsid w:val="005F6B5D"/>
    <w:rsid w:val="00725E6D"/>
    <w:rsid w:val="007D1E39"/>
    <w:rsid w:val="007F5BBF"/>
    <w:rsid w:val="00802616"/>
    <w:rsid w:val="00833711"/>
    <w:rsid w:val="00871A8B"/>
    <w:rsid w:val="008760AC"/>
    <w:rsid w:val="00876D52"/>
    <w:rsid w:val="0089091B"/>
    <w:rsid w:val="0095356D"/>
    <w:rsid w:val="009E3BF2"/>
    <w:rsid w:val="009F54A0"/>
    <w:rsid w:val="00A5513C"/>
    <w:rsid w:val="00A646B7"/>
    <w:rsid w:val="00B040EC"/>
    <w:rsid w:val="00B823AA"/>
    <w:rsid w:val="00BA230D"/>
    <w:rsid w:val="00BC3930"/>
    <w:rsid w:val="00BC599F"/>
    <w:rsid w:val="00C22D64"/>
    <w:rsid w:val="00C25208"/>
    <w:rsid w:val="00C51D59"/>
    <w:rsid w:val="00C6067B"/>
    <w:rsid w:val="00C610AA"/>
    <w:rsid w:val="00C83BAA"/>
    <w:rsid w:val="00CC1634"/>
    <w:rsid w:val="00CD0854"/>
    <w:rsid w:val="00CE0E1E"/>
    <w:rsid w:val="00D04BB4"/>
    <w:rsid w:val="00D57527"/>
    <w:rsid w:val="00DC4D4B"/>
    <w:rsid w:val="00DD2F27"/>
    <w:rsid w:val="00E27B21"/>
    <w:rsid w:val="00E31C57"/>
    <w:rsid w:val="00E812F7"/>
    <w:rsid w:val="00EC0AE2"/>
    <w:rsid w:val="00ED4839"/>
    <w:rsid w:val="00EF3989"/>
    <w:rsid w:val="00F00C1A"/>
    <w:rsid w:val="00F61941"/>
    <w:rsid w:val="00FA43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7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74A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3057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0574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74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7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74A"/>
    <w:rPr>
      <w:rFonts w:ascii="Times New Roman" w:eastAsiaTheme="minorEastAsia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04BB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79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Dversdal</dc:creator>
  <cp:keywords/>
  <dc:description/>
  <cp:lastModifiedBy>0013357</cp:lastModifiedBy>
  <cp:revision>5</cp:revision>
  <dcterms:created xsi:type="dcterms:W3CDTF">2018-08-08T22:18:00Z</dcterms:created>
  <dcterms:modified xsi:type="dcterms:W3CDTF">2018-12-12T12:25:00Z</dcterms:modified>
</cp:coreProperties>
</file>